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B63" w:rsidRPr="00E874CA" w:rsidRDefault="009A6B63" w:rsidP="009A6B6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4820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134"/>
      </w:tblGrid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s </w:t>
            </w:r>
            <w:proofErr w:type="spellStart"/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B751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o </w:t>
            </w:r>
            <w:r w:rsidRPr="00E874C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iscUC63F</w:t>
            </w:r>
            <w:r w:rsidRPr="00E874C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r w:rsidR="00B751E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>Fe-S</w:t>
            </w:r>
            <w:proofErr w:type="spellEnd"/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  <w:proofErr w:type="spellEnd"/>
          </w:p>
        </w:tc>
      </w:tr>
      <w:tr w:rsidR="009A6B63" w:rsidRPr="00B546BE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-S cluster assembly protein</w:t>
            </w: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rPr>
          <w:trHeight w:val="88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f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sc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sc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scU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s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sc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s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d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sc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/>
              </w:rPr>
              <w:t>TCA cycle/ Respiration</w:t>
            </w: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dh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dh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b07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c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uc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J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uo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dh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do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do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do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rPr>
          <w:trHeight w:val="88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d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ry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sm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ps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dh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dha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lg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al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kt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hp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ag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ag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ag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lc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tl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tl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a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 Replication/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bm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ol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rd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rd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rd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e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eosta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nE_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nE_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n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4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n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n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oQ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o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o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si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ugp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ugp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ug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idative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ess</w:t>
            </w: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od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hc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bc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F66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66" w:rsidRPr="00E874CA" w:rsidRDefault="00487F66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7F66" w:rsidRPr="00E874CA" w:rsidRDefault="00487F66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66" w:rsidRPr="00E874CA" w:rsidRDefault="00487F66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o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eosta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EfeU_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EfeU_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em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rf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rm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t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etK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ti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bio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io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bio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bio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io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is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rp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st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st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st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st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ff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dap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J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W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U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ys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G_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G_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roV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roW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sn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rescein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ynthesi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uu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uu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uu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uu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puu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tress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bp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ib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Usp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bp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bp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d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ad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ad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ad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5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h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de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d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hd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lc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a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3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a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ue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llurite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eh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eh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drug 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dt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df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mpr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achment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ility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sly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A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B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5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C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D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3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E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7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G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H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I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J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K</w:t>
            </w:r>
            <w:proofErr w:type="spellEnd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lg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4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F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fim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lrh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eQ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e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rPr>
          <w:trHeight w:val="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yde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gm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rbb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hi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wall /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mbrane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iogenesis</w:t>
            </w: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rfa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j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arn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ep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  <w:proofErr w:type="spellEnd"/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NA</w:t>
            </w:r>
          </w:p>
        </w:tc>
      </w:tr>
      <w:tr w:rsidR="009A6B63" w:rsidRPr="00E874CA" w:rsidTr="00CE3F89"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rt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tp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874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nction</w:t>
            </w: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gb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ee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c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2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iV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1</w:t>
            </w:r>
            <w:r w:rsidR="00901D5D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a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ah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2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h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hJ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dh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gh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ghJ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hh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h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fh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sz w:val="20"/>
                <w:szCs w:val="20"/>
              </w:rPr>
              <w:t>Fe-S</w:t>
            </w:r>
            <w:proofErr w:type="spellEnd"/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ie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cs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rPr>
          <w:trHeight w:val="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ba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B63" w:rsidRPr="00E874CA" w:rsidTr="00CE3F89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874CA">
              <w:rPr>
                <w:rFonts w:ascii="Times New Roman" w:hAnsi="Times New Roman" w:cs="Times New Roman"/>
                <w:i/>
                <w:sz w:val="20"/>
                <w:szCs w:val="20"/>
              </w:rPr>
              <w:t>ykg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B63" w:rsidRPr="00E874CA" w:rsidRDefault="009A6B63" w:rsidP="00CE3F8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-1</w:t>
            </w:r>
            <w:r w:rsidR="00901D5D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Pr="00E874C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B63" w:rsidRPr="00E874CA" w:rsidRDefault="009A6B63" w:rsidP="00CE3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6B63" w:rsidRPr="00013BA7" w:rsidRDefault="009A6B63" w:rsidP="009A6B63">
      <w:pPr>
        <w:rPr>
          <w:b/>
          <w:sz w:val="20"/>
          <w:szCs w:val="20"/>
          <w:lang w:val="en-US"/>
        </w:rPr>
      </w:pPr>
    </w:p>
    <w:p w:rsidR="009A6B63" w:rsidRPr="00013BA7" w:rsidRDefault="009A6B63" w:rsidP="009A6B63">
      <w:pPr>
        <w:rPr>
          <w:b/>
          <w:sz w:val="20"/>
          <w:szCs w:val="20"/>
          <w:lang w:val="en-US"/>
        </w:rPr>
      </w:pPr>
    </w:p>
    <w:p w:rsidR="007448D5" w:rsidRPr="005B7375" w:rsidRDefault="005B7375" w:rsidP="009A6B63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F011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F011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enes with altered expression in </w:t>
      </w:r>
      <w:r w:rsidRPr="00F0119C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IscUC63F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Gene expression is represented as ratio relative to </w:t>
      </w:r>
      <w:proofErr w:type="spellStart"/>
      <w:r w:rsidRPr="00F0119C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F0119C">
        <w:rPr>
          <w:rFonts w:ascii="Times New Roman" w:hAnsi="Times New Roman" w:cs="Times New Roman"/>
          <w:sz w:val="24"/>
          <w:szCs w:val="24"/>
          <w:lang w:val="en-US"/>
        </w:rPr>
        <w:t xml:space="preserve"> MG1655. Fold changes for genes that are repressed are expressed in negative values. All genes in a given operon where a relevantly expressed gene is located are shown; the gene whose expression is most affected in the operon is highlighted in red (repressed) or green (overexpressed).</w:t>
      </w:r>
      <w:bookmarkStart w:id="0" w:name="_GoBack"/>
      <w:bookmarkEnd w:id="0"/>
    </w:p>
    <w:sectPr w:rsidR="007448D5" w:rsidRPr="005B737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63"/>
    <w:rsid w:val="00061921"/>
    <w:rsid w:val="000A2F7E"/>
    <w:rsid w:val="003306C9"/>
    <w:rsid w:val="00487F66"/>
    <w:rsid w:val="004B2AC3"/>
    <w:rsid w:val="00526120"/>
    <w:rsid w:val="005B7375"/>
    <w:rsid w:val="005F361F"/>
    <w:rsid w:val="00754CA0"/>
    <w:rsid w:val="008E0A30"/>
    <w:rsid w:val="00901D5D"/>
    <w:rsid w:val="009A6B63"/>
    <w:rsid w:val="009E63E1"/>
    <w:rsid w:val="00B27B7B"/>
    <w:rsid w:val="00B30C81"/>
    <w:rsid w:val="00B546BE"/>
    <w:rsid w:val="00B751E9"/>
    <w:rsid w:val="00C14C16"/>
    <w:rsid w:val="00D75861"/>
    <w:rsid w:val="00FA3DD9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63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63"/>
    <w:pPr>
      <w:spacing w:after="0" w:line="24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1</Words>
  <Characters>3002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efroid Charbon</dc:creator>
  <cp:lastModifiedBy>Anders Løbner-Olesen</cp:lastModifiedBy>
  <cp:revision>3</cp:revision>
  <dcterms:created xsi:type="dcterms:W3CDTF">2016-12-09T12:20:00Z</dcterms:created>
  <dcterms:modified xsi:type="dcterms:W3CDTF">2016-12-14T07:20:00Z</dcterms:modified>
</cp:coreProperties>
</file>